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C3478" w:rsidRPr="00FD4EF1" w:rsidRDefault="00257935" w:rsidP="00BC34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3 </w:t>
      </w:r>
      <w:r w:rsidR="00BC3478" w:rsidRPr="00FD4EF1">
        <w:rPr>
          <w:rFonts w:ascii="Times New Roman" w:hAnsi="Times New Roman" w:cs="Times New Roman"/>
          <w:b/>
          <w:bCs/>
          <w:sz w:val="24"/>
        </w:rPr>
        <w:t>Table.</w:t>
      </w:r>
      <w:r w:rsidR="00BC3478" w:rsidRPr="00FD4EF1">
        <w:rPr>
          <w:rFonts w:ascii="Times New Roman" w:hAnsi="Times New Roman" w:cs="Times New Roman"/>
          <w:sz w:val="24"/>
        </w:rPr>
        <w:t xml:space="preserve"> </w:t>
      </w:r>
      <w:r w:rsidR="00BC3478" w:rsidRPr="00FD4EF1">
        <w:rPr>
          <w:rFonts w:ascii="Times New Roman" w:hAnsi="Times New Roman" w:cs="Times New Roman"/>
          <w:i/>
          <w:sz w:val="24"/>
        </w:rPr>
        <w:t xml:space="preserve">Acemoglu and Autor (2011)’s O*NET </w:t>
      </w:r>
      <w:r>
        <w:rPr>
          <w:rFonts w:ascii="Times New Roman" w:hAnsi="Times New Roman" w:cs="Times New Roman"/>
          <w:i/>
          <w:sz w:val="24"/>
        </w:rPr>
        <w:t>T</w:t>
      </w:r>
      <w:r w:rsidR="00BC3478" w:rsidRPr="00FD4EF1">
        <w:rPr>
          <w:rFonts w:ascii="Times New Roman" w:hAnsi="Times New Roman" w:cs="Times New Roman"/>
          <w:i/>
          <w:sz w:val="24"/>
        </w:rPr>
        <w:t xml:space="preserve">ask </w:t>
      </w:r>
      <w:r>
        <w:rPr>
          <w:rFonts w:ascii="Times New Roman" w:hAnsi="Times New Roman" w:cs="Times New Roman"/>
          <w:i/>
          <w:sz w:val="24"/>
        </w:rPr>
        <w:t>M</w:t>
      </w:r>
      <w:r w:rsidR="00BC3478" w:rsidRPr="00FD4EF1">
        <w:rPr>
          <w:rFonts w:ascii="Times New Roman" w:hAnsi="Times New Roman" w:cs="Times New Roman"/>
          <w:i/>
          <w:sz w:val="24"/>
        </w:rPr>
        <w:t>easures</w:t>
      </w:r>
    </w:p>
    <w:p w:rsidR="00252A11" w:rsidRDefault="00252A11" w:rsidP="00BC3478">
      <w:pPr>
        <w:rPr>
          <w:rFonts w:ascii="Times New Roman" w:hAnsi="Times New Roman" w:cs="Times New Roman"/>
          <w:sz w:val="24"/>
        </w:rPr>
      </w:pPr>
    </w:p>
    <w:p w:rsidR="00BC3478" w:rsidRDefault="00BC3478" w:rsidP="00BC3478">
      <w:pPr>
        <w:rPr>
          <w:rFonts w:ascii="Times New Roman" w:hAnsi="Times New Roman" w:cs="Times New Roman"/>
          <w:sz w:val="24"/>
        </w:rPr>
      </w:pPr>
      <w:r w:rsidRPr="00FD4EF1">
        <w:rPr>
          <w:rFonts w:ascii="Times New Roman" w:hAnsi="Times New Roman" w:cs="Times New Roman"/>
          <w:sz w:val="24"/>
        </w:rPr>
        <w:t>Acemoglu and Autor (2011) construct O*NET task measures by using components from O*NET Work Activities and Work Context. This table shows detailed information about the components.</w:t>
      </w:r>
    </w:p>
    <w:p w:rsidR="00BC3478" w:rsidRPr="00FD4EF1" w:rsidRDefault="00BC3478" w:rsidP="00BC3478">
      <w:pPr>
        <w:rPr>
          <w:rFonts w:ascii="Times New Roman" w:hAnsi="Times New Roman" w:cs="Times New Roman"/>
          <w:sz w:val="24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1"/>
        <w:gridCol w:w="4869"/>
      </w:tblGrid>
      <w:tr w:rsidR="00BC3478" w:rsidRPr="00FD4EF1" w:rsidTr="003270FE"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O*NET task measures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b/>
                <w:sz w:val="24"/>
                <w:szCs w:val="24"/>
              </w:rPr>
              <w:t>O*NET Work Activities and Work Context</w:t>
            </w:r>
          </w:p>
        </w:tc>
      </w:tr>
      <w:tr w:rsidR="00BC3478" w:rsidRPr="00FD4EF1" w:rsidTr="003270FE">
        <w:tc>
          <w:tcPr>
            <w:tcW w:w="71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outine cognitive</w:t>
            </w:r>
          </w:p>
        </w:tc>
        <w:tc>
          <w:tcPr>
            <w:tcW w:w="7195" w:type="dxa"/>
            <w:tcBorders>
              <w:top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C.3.b.7 Importance of repeating the same tasks</w:t>
            </w:r>
          </w:p>
        </w:tc>
      </w:tr>
      <w:tr w:rsidR="00BC3478" w:rsidRPr="00FD4EF1" w:rsidTr="003270FE">
        <w:tc>
          <w:tcPr>
            <w:tcW w:w="7195" w:type="dxa"/>
            <w:vMerge/>
            <w:tcBorders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5" w:type="dxa"/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C.3.b.4 Importance of being exact or accurate</w:t>
            </w:r>
          </w:p>
        </w:tc>
      </w:tr>
      <w:tr w:rsidR="00BC3478" w:rsidRPr="00FD4EF1" w:rsidTr="003270FE">
        <w:tc>
          <w:tcPr>
            <w:tcW w:w="7195" w:type="dxa"/>
            <w:vMerge/>
            <w:tcBorders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5" w:type="dxa"/>
            <w:tcBorders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C.3.b.8 Structured v. Unstructured work (reverse)</w:t>
            </w:r>
          </w:p>
        </w:tc>
      </w:tr>
      <w:tr w:rsidR="00BC3478" w:rsidRPr="00FD4EF1" w:rsidTr="003270FE">
        <w:tc>
          <w:tcPr>
            <w:tcW w:w="71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outine manual</w:t>
            </w:r>
          </w:p>
        </w:tc>
        <w:tc>
          <w:tcPr>
            <w:tcW w:w="7195" w:type="dxa"/>
            <w:tcBorders>
              <w:top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C.3.d.3 Pace determined by speed of equipment</w:t>
            </w:r>
          </w:p>
        </w:tc>
      </w:tr>
      <w:tr w:rsidR="00BC3478" w:rsidRPr="00FD4EF1" w:rsidTr="003270FE">
        <w:tc>
          <w:tcPr>
            <w:tcW w:w="7195" w:type="dxa"/>
            <w:vMerge/>
            <w:tcBorders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5" w:type="dxa"/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A.3.a.3 Controlling machines and processes</w:t>
            </w:r>
          </w:p>
        </w:tc>
      </w:tr>
      <w:tr w:rsidR="00BC3478" w:rsidRPr="00FD4EF1" w:rsidTr="003270FE">
        <w:tc>
          <w:tcPr>
            <w:tcW w:w="7195" w:type="dxa"/>
            <w:vMerge/>
            <w:tcBorders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5" w:type="dxa"/>
            <w:tcBorders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C.2.d.1.i Spend time making repetitive motions</w:t>
            </w:r>
          </w:p>
        </w:tc>
      </w:tr>
      <w:tr w:rsidR="00BC3478" w:rsidRPr="00FD4EF1" w:rsidTr="003270FE">
        <w:tc>
          <w:tcPr>
            <w:tcW w:w="71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on-routine cognitive: analytic</w:t>
            </w:r>
          </w:p>
        </w:tc>
        <w:tc>
          <w:tcPr>
            <w:tcW w:w="7195" w:type="dxa"/>
            <w:tcBorders>
              <w:top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A.2.a.4 Analyzing data/information</w:t>
            </w:r>
          </w:p>
        </w:tc>
      </w:tr>
      <w:tr w:rsidR="00BC3478" w:rsidRPr="00FD4EF1" w:rsidTr="003270FE">
        <w:tc>
          <w:tcPr>
            <w:tcW w:w="7195" w:type="dxa"/>
            <w:vMerge/>
            <w:tcBorders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5" w:type="dxa"/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A.2.b.2 Thinking creatively</w:t>
            </w:r>
          </w:p>
        </w:tc>
      </w:tr>
      <w:tr w:rsidR="00BC3478" w:rsidRPr="00FD4EF1" w:rsidTr="003270FE">
        <w:tc>
          <w:tcPr>
            <w:tcW w:w="7195" w:type="dxa"/>
            <w:vMerge/>
            <w:tcBorders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5" w:type="dxa"/>
            <w:tcBorders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A.4.a.1 Interpreting information for others</w:t>
            </w:r>
          </w:p>
        </w:tc>
      </w:tr>
      <w:tr w:rsidR="00BC3478" w:rsidRPr="00FD4EF1" w:rsidTr="003270FE">
        <w:tc>
          <w:tcPr>
            <w:tcW w:w="71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on-routine cognitive: interpersonal</w:t>
            </w:r>
          </w:p>
        </w:tc>
        <w:tc>
          <w:tcPr>
            <w:tcW w:w="7195" w:type="dxa"/>
            <w:tcBorders>
              <w:top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A.4.a.4 Establishing and maintaining personal relationships</w:t>
            </w:r>
          </w:p>
        </w:tc>
      </w:tr>
      <w:tr w:rsidR="00BC3478" w:rsidRPr="00FD4EF1" w:rsidTr="003270FE">
        <w:tc>
          <w:tcPr>
            <w:tcW w:w="7195" w:type="dxa"/>
            <w:vMerge/>
            <w:tcBorders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5" w:type="dxa"/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A.4.b.4 Guiding, directing and motivating subordinates</w:t>
            </w:r>
          </w:p>
        </w:tc>
      </w:tr>
      <w:tr w:rsidR="00BC3478" w:rsidRPr="00FD4EF1" w:rsidTr="003270FE">
        <w:tc>
          <w:tcPr>
            <w:tcW w:w="7195" w:type="dxa"/>
            <w:vMerge/>
            <w:tcBorders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5" w:type="dxa"/>
            <w:tcBorders>
              <w:bottom w:val="single" w:sz="4" w:space="0" w:color="auto"/>
            </w:tcBorders>
          </w:tcPr>
          <w:p w:rsidR="00BC3478" w:rsidRPr="00FD4EF1" w:rsidRDefault="00BC3478" w:rsidP="00327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A.4.b.5 Coaching/developing others</w:t>
            </w:r>
          </w:p>
        </w:tc>
      </w:tr>
    </w:tbl>
    <w:p w:rsidR="0050449D" w:rsidRPr="00382A49" w:rsidRDefault="0050449D" w:rsidP="00BC3478"/>
    <w:sectPr w:rsidR="0050449D" w:rsidRPr="00382A49" w:rsidSect="00BC3478">
      <w:footerReference w:type="default" r:id="rId7"/>
      <w:pgSz w:w="12240" w:h="15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D192F" w:rsidRDefault="005D192F">
      <w:r>
        <w:separator/>
      </w:r>
    </w:p>
  </w:endnote>
  <w:endnote w:type="continuationSeparator" w:id="0">
    <w:p w:rsidR="005D192F" w:rsidRDefault="005D1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6382D" w:rsidRDefault="00000000">
    <w:pPr>
      <w:wordWrap/>
      <w:adjustRightInd w:val="0"/>
      <w:jc w:val="center"/>
      <w:rPr>
        <w:rFonts w:ascii="Times New Roman" w:hAnsi="Times New Roman" w:cs="Times New Roman"/>
        <w:kern w:val="0"/>
        <w:sz w:val="24"/>
      </w:rPr>
    </w:pPr>
    <w:r>
      <w:rPr>
        <w:rFonts w:ascii="Times New Roman" w:hAnsi="Times New Roman" w:cs="Times New Roman"/>
        <w:kern w:val="0"/>
        <w:sz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D192F" w:rsidRDefault="005D192F">
      <w:r>
        <w:separator/>
      </w:r>
    </w:p>
  </w:footnote>
  <w:footnote w:type="continuationSeparator" w:id="0">
    <w:p w:rsidR="005D192F" w:rsidRDefault="005D19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79F6"/>
    <w:multiLevelType w:val="hybridMultilevel"/>
    <w:tmpl w:val="BD2E1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3999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49D"/>
    <w:rsid w:val="00050495"/>
    <w:rsid w:val="000632DE"/>
    <w:rsid w:val="00090371"/>
    <w:rsid w:val="00252A11"/>
    <w:rsid w:val="00257935"/>
    <w:rsid w:val="0029361A"/>
    <w:rsid w:val="00301134"/>
    <w:rsid w:val="00311187"/>
    <w:rsid w:val="00382A49"/>
    <w:rsid w:val="00472AF5"/>
    <w:rsid w:val="0048488E"/>
    <w:rsid w:val="0050449D"/>
    <w:rsid w:val="00517638"/>
    <w:rsid w:val="005606D5"/>
    <w:rsid w:val="00586DF8"/>
    <w:rsid w:val="005D192F"/>
    <w:rsid w:val="006356F4"/>
    <w:rsid w:val="007A0E8D"/>
    <w:rsid w:val="007D5D74"/>
    <w:rsid w:val="007E196A"/>
    <w:rsid w:val="007F5259"/>
    <w:rsid w:val="008D5447"/>
    <w:rsid w:val="00BC3478"/>
    <w:rsid w:val="00BD3354"/>
    <w:rsid w:val="00C14B35"/>
    <w:rsid w:val="00C17E80"/>
    <w:rsid w:val="00C822D1"/>
    <w:rsid w:val="00C90BD4"/>
    <w:rsid w:val="00D36BC8"/>
    <w:rsid w:val="00DC0E59"/>
    <w:rsid w:val="00DF30DC"/>
    <w:rsid w:val="00DF70C6"/>
    <w:rsid w:val="00E6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EA1C4"/>
  <w15:chartTrackingRefBased/>
  <w15:docId w15:val="{34F6B954-DBAC-B54E-A5B9-52D043A20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49D"/>
    <w:pPr>
      <w:widowControl w:val="0"/>
      <w:wordWrap w:val="0"/>
      <w:autoSpaceDE w:val="0"/>
      <w:autoSpaceDN w:val="0"/>
    </w:pPr>
    <w:rPr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0449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table" w:styleId="a4">
    <w:name w:val="Table Grid"/>
    <w:basedOn w:val="a1"/>
    <w:uiPriority w:val="59"/>
    <w:rsid w:val="0050449D"/>
    <w:rPr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BC347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8-15T17:43:00Z</dcterms:created>
  <dcterms:modified xsi:type="dcterms:W3CDTF">2025-08-28T22:23:00Z</dcterms:modified>
</cp:coreProperties>
</file>